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CD9A46" w14:textId="22ABBC07" w:rsidR="00071B38" w:rsidRDefault="00071B38" w:rsidP="00071B38">
      <w:pPr>
        <w:spacing w:after="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Question for assessing the importance to be a non-smoker</w:t>
      </w:r>
      <w:r w:rsidR="003D5815">
        <w:rPr>
          <w:rFonts w:ascii="Times New Roman" w:hAnsi="Times New Roman" w:cs="Times New Roman"/>
          <w:b/>
        </w:rPr>
        <w:t xml:space="preserve"> in childhood</w:t>
      </w:r>
    </w:p>
    <w:p w14:paraId="3FA44872" w14:textId="77777777" w:rsidR="00071B38" w:rsidRDefault="00071B38" w:rsidP="00071B38">
      <w:pPr>
        <w:spacing w:after="0" w:line="240" w:lineRule="auto"/>
        <w:rPr>
          <w:rFonts w:ascii="Times New Roman" w:hAnsi="Times New Roman" w:cs="Times New Roman"/>
          <w:bCs/>
        </w:rPr>
      </w:pPr>
      <w:r w:rsidRPr="00A71E46">
        <w:rPr>
          <w:rFonts w:ascii="Times New Roman" w:hAnsi="Times New Roman" w:cs="Times New Roman"/>
          <w:bCs/>
        </w:rPr>
        <w:t xml:space="preserve">In your opinion how important is it to you to be a non-smoker? </w:t>
      </w:r>
    </w:p>
    <w:p w14:paraId="1C7C0F2A" w14:textId="77777777" w:rsidR="00071B38" w:rsidRDefault="00071B38" w:rsidP="00071B3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Very important</w:t>
      </w:r>
    </w:p>
    <w:p w14:paraId="5E5E7840" w14:textId="77777777" w:rsidR="00071B38" w:rsidRDefault="00071B38" w:rsidP="00071B3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Of some importance</w:t>
      </w:r>
    </w:p>
    <w:p w14:paraId="69381FB7" w14:textId="77777777" w:rsidR="00071B38" w:rsidRDefault="00071B38" w:rsidP="00071B3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Of little importance</w:t>
      </w:r>
    </w:p>
    <w:p w14:paraId="2925A1F9" w14:textId="77777777" w:rsidR="00071B38" w:rsidRDefault="00071B38" w:rsidP="00071B3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Not important</w:t>
      </w:r>
    </w:p>
    <w:p w14:paraId="23C395EA" w14:textId="77777777" w:rsidR="00071B38" w:rsidRDefault="00071B38" w:rsidP="00071B38">
      <w:pPr>
        <w:spacing w:after="0" w:line="240" w:lineRule="auto"/>
        <w:ind w:left="360"/>
        <w:rPr>
          <w:rFonts w:ascii="Times New Roman" w:hAnsi="Times New Roman" w:cs="Times New Roman"/>
          <w:bCs/>
        </w:rPr>
      </w:pPr>
    </w:p>
    <w:p w14:paraId="215AFE49" w14:textId="41B21EDE" w:rsidR="00071B38" w:rsidRPr="00A71E46" w:rsidRDefault="00071B38" w:rsidP="00071B38">
      <w:pPr>
        <w:spacing w:after="0" w:line="240" w:lineRule="auto"/>
        <w:rPr>
          <w:rFonts w:ascii="Times New Roman" w:hAnsi="Times New Roman" w:cs="Times New Roman"/>
          <w:b/>
        </w:rPr>
      </w:pPr>
      <w:r w:rsidRPr="00A71E46">
        <w:rPr>
          <w:rFonts w:ascii="Times New Roman" w:hAnsi="Times New Roman" w:cs="Times New Roman"/>
          <w:b/>
        </w:rPr>
        <w:t>Question for assessing children’s intention to smoke</w:t>
      </w:r>
      <w:r w:rsidR="003D5815">
        <w:rPr>
          <w:rFonts w:ascii="Times New Roman" w:hAnsi="Times New Roman" w:cs="Times New Roman"/>
          <w:b/>
        </w:rPr>
        <w:t xml:space="preserve"> in childhood</w:t>
      </w:r>
      <w:bookmarkStart w:id="0" w:name="_GoBack"/>
      <w:bookmarkEnd w:id="0"/>
    </w:p>
    <w:p w14:paraId="3ADA0CEA" w14:textId="77777777" w:rsidR="00071B38" w:rsidRDefault="00071B38" w:rsidP="00071B38">
      <w:pPr>
        <w:spacing w:after="0"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Do you think you will be smoking this time next year?</w:t>
      </w:r>
    </w:p>
    <w:p w14:paraId="5A2E310B" w14:textId="77777777" w:rsidR="00071B38" w:rsidRDefault="00071B38" w:rsidP="00071B3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Yes</w:t>
      </w:r>
    </w:p>
    <w:p w14:paraId="391C4A23" w14:textId="77777777" w:rsidR="00071B38" w:rsidRDefault="00071B38" w:rsidP="00071B3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No</w:t>
      </w:r>
    </w:p>
    <w:p w14:paraId="0D550413" w14:textId="77777777" w:rsidR="00071B38" w:rsidRPr="00A71E46" w:rsidRDefault="00071B38" w:rsidP="00071B3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Don’t know</w:t>
      </w:r>
    </w:p>
    <w:p w14:paraId="1189FAD6" w14:textId="77777777" w:rsidR="00071B38" w:rsidRDefault="00071B38" w:rsidP="00071B38">
      <w:pPr>
        <w:spacing w:after="0" w:line="240" w:lineRule="auto"/>
        <w:rPr>
          <w:rFonts w:ascii="Times New Roman" w:hAnsi="Times New Roman" w:cs="Times New Roman"/>
          <w:b/>
        </w:rPr>
      </w:pPr>
    </w:p>
    <w:p w14:paraId="6285B836" w14:textId="77777777" w:rsidR="00452BA1" w:rsidRDefault="00452BA1"/>
    <w:sectPr w:rsidR="00452B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F524C3"/>
    <w:multiLevelType w:val="hybridMultilevel"/>
    <w:tmpl w:val="0E2400F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E16BCD"/>
    <w:multiLevelType w:val="hybridMultilevel"/>
    <w:tmpl w:val="504E4A6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6C82"/>
    <w:rsid w:val="00071B38"/>
    <w:rsid w:val="003D5815"/>
    <w:rsid w:val="00452BA1"/>
    <w:rsid w:val="00874553"/>
    <w:rsid w:val="00F86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3C3B56"/>
  <w15:chartTrackingRefBased/>
  <w15:docId w15:val="{D625E023-1EA1-4F34-8838-0570172DF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1B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1B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Tian</dc:creator>
  <cp:keywords/>
  <dc:description/>
  <cp:lastModifiedBy>Jing Tian</cp:lastModifiedBy>
  <cp:revision>3</cp:revision>
  <dcterms:created xsi:type="dcterms:W3CDTF">2019-01-22T04:30:00Z</dcterms:created>
  <dcterms:modified xsi:type="dcterms:W3CDTF">2019-01-23T03:53:00Z</dcterms:modified>
</cp:coreProperties>
</file>